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518" w:rsidRPr="00B776CD" w:rsidRDefault="00E8674B" w:rsidP="00CE29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205518" w:rsidRPr="00B77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6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nearity of mRNA marker quantification was associated through R</w:t>
      </w:r>
      <w:r w:rsidR="00A65931" w:rsidRPr="005E11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="00A6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efficients</w:t>
      </w:r>
      <w:r w:rsidR="00D760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rom linear regression over</w:t>
      </w:r>
      <w:r w:rsidR="00A659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NA quantity used in input.</w:t>
      </w:r>
    </w:p>
    <w:tbl>
      <w:tblPr>
        <w:tblStyle w:val="Listeclaire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20" w:firstRow="1" w:lastRow="0" w:firstColumn="0" w:lastColumn="0" w:noHBand="1" w:noVBand="1"/>
      </w:tblPr>
      <w:tblGrid>
        <w:gridCol w:w="2518"/>
        <w:gridCol w:w="992"/>
        <w:gridCol w:w="460"/>
        <w:gridCol w:w="2801"/>
        <w:gridCol w:w="1417"/>
      </w:tblGrid>
      <w:tr w:rsidR="00205518" w:rsidRPr="00B776CD" w:rsidTr="00E42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5518" w:rsidRPr="00B776CD" w:rsidRDefault="00205518" w:rsidP="00CE29B4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8674B">
              <w:rPr>
                <w:rFonts w:ascii="Times New Roman" w:hAnsi="Times New Roman" w:cs="Times New Roman"/>
                <w:color w:val="auto"/>
              </w:rPr>
              <w:t>Target Mark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E8674B">
              <w:rPr>
                <w:rFonts w:ascii="Times New Roman" w:hAnsi="Times New Roman" w:cs="Times New Roman"/>
                <w:color w:val="auto"/>
              </w:rPr>
              <w:t>R</w:t>
            </w:r>
            <w:r w:rsidRPr="00E8674B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5518" w:rsidRPr="00E8674B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5518" w:rsidRPr="00B776CD" w:rsidRDefault="00205518" w:rsidP="00CE29B4">
            <w:pPr>
              <w:pStyle w:val="Paragraphedeliste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8674B">
              <w:rPr>
                <w:rFonts w:ascii="Times New Roman" w:hAnsi="Times New Roman" w:cs="Times New Roman"/>
                <w:color w:val="auto"/>
              </w:rPr>
              <w:t>Reference Mark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E8674B">
              <w:rPr>
                <w:rFonts w:ascii="Times New Roman" w:hAnsi="Times New Roman" w:cs="Times New Roman"/>
                <w:color w:val="auto"/>
              </w:rPr>
              <w:t>R</w:t>
            </w:r>
            <w:r w:rsidRPr="00E8674B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</w:p>
        </w:tc>
      </w:tr>
      <w:tr w:rsidR="00205518" w:rsidRPr="00B776CD" w:rsidTr="00E428B9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4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ACT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PD1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SDHA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L10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L1RN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DECR1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TGFB1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TRAP1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CD74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PPIB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FNg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HPRT1</w:t>
            </w: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205518" w:rsidRPr="00B776CD" w:rsidTr="00E428B9">
        <w:tc>
          <w:tcPr>
            <w:tcW w:w="2518" w:type="dxa"/>
            <w:tcBorders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460" w:type="dxa"/>
            <w:tcBorders>
              <w:bottom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FPG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205518" w:rsidRPr="00B776CD" w:rsidTr="00E428B9">
        <w:tc>
          <w:tcPr>
            <w:tcW w:w="25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CD3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4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IL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tcBorders>
              <w:top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NFkB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60" w:type="dxa"/>
            <w:tcBorders>
              <w:top w:val="nil"/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top w:val="nil"/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CTLA4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S100A9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CD274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CX3CR1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05518" w:rsidRPr="00B776CD" w:rsidTr="00E428B9">
        <w:tc>
          <w:tcPr>
            <w:tcW w:w="2518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TNFa</w:t>
            </w:r>
          </w:p>
        </w:tc>
        <w:tc>
          <w:tcPr>
            <w:tcW w:w="992" w:type="dxa"/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76C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460" w:type="dxa"/>
            <w:tcBorders>
              <w:right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5518" w:rsidRPr="00B776CD" w:rsidRDefault="00205518" w:rsidP="00CE2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D4D53" w:rsidRDefault="00F812E0" w:rsidP="00CE29B4">
      <w:pPr>
        <w:spacing w:line="360" w:lineRule="auto"/>
      </w:pPr>
      <w:bookmarkStart w:id="0" w:name="_GoBack"/>
      <w:bookmarkEnd w:id="0"/>
    </w:p>
    <w:sectPr w:rsidR="00BD4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2E0" w:rsidRDefault="00F812E0" w:rsidP="00E428B9">
      <w:pPr>
        <w:spacing w:after="0" w:line="240" w:lineRule="auto"/>
      </w:pPr>
      <w:r>
        <w:separator/>
      </w:r>
    </w:p>
  </w:endnote>
  <w:endnote w:type="continuationSeparator" w:id="0">
    <w:p w:rsidR="00F812E0" w:rsidRDefault="00F812E0" w:rsidP="00E42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2E0" w:rsidRDefault="00F812E0" w:rsidP="00E428B9">
      <w:pPr>
        <w:spacing w:after="0" w:line="240" w:lineRule="auto"/>
      </w:pPr>
      <w:r>
        <w:separator/>
      </w:r>
    </w:p>
  </w:footnote>
  <w:footnote w:type="continuationSeparator" w:id="0">
    <w:p w:rsidR="00F812E0" w:rsidRDefault="00F812E0" w:rsidP="00E428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A31CC0"/>
    <w:multiLevelType w:val="hybridMultilevel"/>
    <w:tmpl w:val="A90CBD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18"/>
    <w:rsid w:val="00205518"/>
    <w:rsid w:val="0039657E"/>
    <w:rsid w:val="0050045D"/>
    <w:rsid w:val="006B4B5C"/>
    <w:rsid w:val="006F1D2C"/>
    <w:rsid w:val="007321E8"/>
    <w:rsid w:val="00A65931"/>
    <w:rsid w:val="00CE29B4"/>
    <w:rsid w:val="00D760E8"/>
    <w:rsid w:val="00E428B9"/>
    <w:rsid w:val="00E8674B"/>
    <w:rsid w:val="00F8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5DAAD32-795C-4B50-AAFD-156460E2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518"/>
    <w:pPr>
      <w:spacing w:after="200" w:line="276" w:lineRule="auto"/>
    </w:pPr>
    <w:rPr>
      <w:rFonts w:eastAsiaTheme="minorEastAsia"/>
      <w:szCs w:val="28"/>
      <w:lang w:val="en-US" w:eastAsia="zh-TW" w:bidi="th-T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05518"/>
    <w:pPr>
      <w:ind w:left="720"/>
      <w:contextualSpacing/>
    </w:pPr>
  </w:style>
  <w:style w:type="table" w:styleId="Listeclaire-Accent3">
    <w:name w:val="Light List Accent 3"/>
    <w:basedOn w:val="TableauNormal"/>
    <w:uiPriority w:val="61"/>
    <w:rsid w:val="00205518"/>
    <w:pPr>
      <w:spacing w:after="0" w:line="240" w:lineRule="auto"/>
    </w:pPr>
    <w:rPr>
      <w:rFonts w:eastAsiaTheme="minorEastAsia"/>
      <w:lang w:val="en-US" w:eastAsia="zh-TW" w:bidi="th-TH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E428B9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En-tteCar">
    <w:name w:val="En-tête Car"/>
    <w:basedOn w:val="Policepardfaut"/>
    <w:link w:val="En-tte"/>
    <w:uiPriority w:val="99"/>
    <w:rsid w:val="00E428B9"/>
    <w:rPr>
      <w:rFonts w:eastAsiaTheme="minorEastAsia" w:cs="Angsana New"/>
      <w:szCs w:val="28"/>
      <w:lang w:val="en-US" w:eastAsia="zh-TW" w:bidi="th-TH"/>
    </w:rPr>
  </w:style>
  <w:style w:type="paragraph" w:styleId="Pieddepage">
    <w:name w:val="footer"/>
    <w:basedOn w:val="Normal"/>
    <w:link w:val="PieddepageCar"/>
    <w:uiPriority w:val="99"/>
    <w:unhideWhenUsed/>
    <w:rsid w:val="00E428B9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PieddepageCar">
    <w:name w:val="Pied de page Car"/>
    <w:basedOn w:val="Policepardfaut"/>
    <w:link w:val="Pieddepage"/>
    <w:uiPriority w:val="99"/>
    <w:rsid w:val="00E428B9"/>
    <w:rPr>
      <w:rFonts w:eastAsiaTheme="minorEastAsia" w:cs="Angsana New"/>
      <w:szCs w:val="28"/>
      <w:lang w:val="en-US" w:eastAsia="zh-TW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FIK Dina</dc:creator>
  <cp:keywords/>
  <dc:description/>
  <cp:lastModifiedBy>TAWFIK Dina</cp:lastModifiedBy>
  <cp:revision>6</cp:revision>
  <dcterms:created xsi:type="dcterms:W3CDTF">2020-01-12T20:24:00Z</dcterms:created>
  <dcterms:modified xsi:type="dcterms:W3CDTF">2020-01-16T12:52:00Z</dcterms:modified>
</cp:coreProperties>
</file>